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84BAB" w14:textId="4F3D8A48" w:rsidR="00245F51" w:rsidRPr="0080479D" w:rsidRDefault="0080479D" w:rsidP="0080479D">
      <w:pPr>
        <w:pStyle w:val="p1"/>
        <w:spacing w:before="0" w:beforeAutospacing="0" w:after="0" w:afterAutospacing="0" w:line="480" w:lineRule="auto"/>
        <w:jc w:val="center"/>
        <w:rPr>
          <w:b/>
          <w:bCs/>
          <w:color w:val="000000" w:themeColor="text1"/>
          <w:sz w:val="32"/>
          <w:szCs w:val="32"/>
        </w:rPr>
      </w:pPr>
      <w:r>
        <w:rPr>
          <w:b/>
          <w:bCs/>
          <w:color w:val="000000" w:themeColor="text1"/>
          <w:sz w:val="32"/>
          <w:szCs w:val="32"/>
        </w:rPr>
        <w:t xml:space="preserve">Supplementary material for: </w:t>
      </w:r>
      <w:r w:rsidR="00245F51" w:rsidRPr="000869E2">
        <w:rPr>
          <w:b/>
          <w:bCs/>
          <w:color w:val="000000" w:themeColor="text1"/>
          <w:sz w:val="32"/>
          <w:szCs w:val="32"/>
        </w:rPr>
        <w:t xml:space="preserve">Flexible </w:t>
      </w:r>
      <w:r w:rsidR="00A02CEA">
        <w:rPr>
          <w:b/>
          <w:bCs/>
          <w:color w:val="000000" w:themeColor="text1"/>
          <w:sz w:val="32"/>
          <w:szCs w:val="32"/>
        </w:rPr>
        <w:t>s</w:t>
      </w:r>
      <w:r w:rsidR="00245F51" w:rsidRPr="000869E2">
        <w:rPr>
          <w:b/>
          <w:bCs/>
          <w:color w:val="000000" w:themeColor="text1"/>
          <w:sz w:val="32"/>
          <w:szCs w:val="32"/>
        </w:rPr>
        <w:t>elf-</w:t>
      </w:r>
      <w:r w:rsidR="00A02CEA">
        <w:rPr>
          <w:b/>
          <w:bCs/>
          <w:color w:val="000000" w:themeColor="text1"/>
          <w:sz w:val="32"/>
          <w:szCs w:val="32"/>
        </w:rPr>
        <w:t>p</w:t>
      </w:r>
      <w:r w:rsidR="00245F51" w:rsidRPr="000869E2">
        <w:rPr>
          <w:b/>
          <w:bCs/>
          <w:color w:val="000000" w:themeColor="text1"/>
          <w:sz w:val="32"/>
          <w:szCs w:val="32"/>
        </w:rPr>
        <w:t xml:space="preserve">rotection as </w:t>
      </w:r>
      <w:r w:rsidR="00A02CEA">
        <w:rPr>
          <w:b/>
          <w:bCs/>
          <w:color w:val="000000" w:themeColor="text1"/>
          <w:sz w:val="32"/>
          <w:szCs w:val="32"/>
        </w:rPr>
        <w:t>e</w:t>
      </w:r>
      <w:r w:rsidR="00245F51" w:rsidRPr="000869E2">
        <w:rPr>
          <w:b/>
          <w:bCs/>
          <w:color w:val="000000" w:themeColor="text1"/>
          <w:sz w:val="32"/>
          <w:szCs w:val="32"/>
        </w:rPr>
        <w:t xml:space="preserve">vidence of </w:t>
      </w:r>
      <w:r w:rsidR="00A02CEA">
        <w:rPr>
          <w:b/>
          <w:bCs/>
          <w:color w:val="000000" w:themeColor="text1"/>
          <w:sz w:val="32"/>
          <w:szCs w:val="32"/>
        </w:rPr>
        <w:t>p</w:t>
      </w:r>
      <w:r w:rsidR="00245F51" w:rsidRPr="000869E2">
        <w:rPr>
          <w:b/>
          <w:bCs/>
          <w:color w:val="000000" w:themeColor="text1"/>
          <w:sz w:val="32"/>
          <w:szCs w:val="32"/>
        </w:rPr>
        <w:t>ain-</w:t>
      </w:r>
      <w:r w:rsidR="00A02CEA">
        <w:rPr>
          <w:b/>
          <w:bCs/>
          <w:color w:val="000000" w:themeColor="text1"/>
          <w:sz w:val="32"/>
          <w:szCs w:val="32"/>
        </w:rPr>
        <w:t>l</w:t>
      </w:r>
      <w:r w:rsidR="00245F51" w:rsidRPr="000869E2">
        <w:rPr>
          <w:b/>
          <w:bCs/>
          <w:color w:val="000000" w:themeColor="text1"/>
          <w:sz w:val="32"/>
          <w:szCs w:val="32"/>
        </w:rPr>
        <w:t xml:space="preserve">ike </w:t>
      </w:r>
      <w:r w:rsidR="00A02CEA">
        <w:rPr>
          <w:b/>
          <w:bCs/>
          <w:color w:val="000000" w:themeColor="text1"/>
          <w:sz w:val="32"/>
          <w:szCs w:val="32"/>
        </w:rPr>
        <w:t>s</w:t>
      </w:r>
      <w:r w:rsidR="00245F51" w:rsidRPr="000869E2">
        <w:rPr>
          <w:b/>
          <w:bCs/>
          <w:color w:val="000000" w:themeColor="text1"/>
          <w:sz w:val="32"/>
          <w:szCs w:val="32"/>
        </w:rPr>
        <w:t xml:space="preserve">tates in </w:t>
      </w:r>
      <w:r w:rsidR="00A02CEA">
        <w:rPr>
          <w:b/>
          <w:bCs/>
          <w:color w:val="000000" w:themeColor="text1"/>
          <w:sz w:val="32"/>
          <w:szCs w:val="32"/>
        </w:rPr>
        <w:t>h</w:t>
      </w:r>
      <w:r w:rsidR="00A41CDC">
        <w:rPr>
          <w:b/>
          <w:bCs/>
          <w:color w:val="000000" w:themeColor="text1"/>
          <w:sz w:val="32"/>
          <w:szCs w:val="32"/>
        </w:rPr>
        <w:t xml:space="preserve">ouse </w:t>
      </w:r>
      <w:r w:rsidR="00A02CEA">
        <w:rPr>
          <w:b/>
          <w:bCs/>
          <w:color w:val="000000" w:themeColor="text1"/>
          <w:sz w:val="32"/>
          <w:szCs w:val="32"/>
        </w:rPr>
        <w:t>c</w:t>
      </w:r>
      <w:r w:rsidR="00027C4C">
        <w:rPr>
          <w:b/>
          <w:bCs/>
          <w:color w:val="000000" w:themeColor="text1"/>
          <w:sz w:val="32"/>
          <w:szCs w:val="32"/>
        </w:rPr>
        <w:t>rickets</w:t>
      </w:r>
    </w:p>
    <w:p w14:paraId="6682CBD4" w14:textId="52F4C148" w:rsidR="00F02754" w:rsidRPr="005F47B8" w:rsidRDefault="00F02754" w:rsidP="005F47B8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4A43E2F" w14:textId="77777777" w:rsidR="009A0CC8" w:rsidRDefault="009A0CC8" w:rsidP="009A0CC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6EAB4D92" w14:textId="0B535B43" w:rsidR="009A0CC8" w:rsidRPr="009A0CC8" w:rsidRDefault="009A0CC8" w:rsidP="009A0CC8">
      <w:pPr>
        <w:spacing w:after="200" w:line="276" w:lineRule="auto"/>
        <w:jc w:val="both"/>
        <w:rPr>
          <w:rFonts w:ascii="Times New Roman" w:hAnsi="Times New Roman" w:cs="Times New Roman"/>
          <w:sz w:val="36"/>
          <w:szCs w:val="36"/>
        </w:rPr>
      </w:pPr>
      <w:r w:rsidRPr="009A0CC8">
        <w:rPr>
          <w:rFonts w:ascii="Times New Roman" w:eastAsia="Arial" w:hAnsi="Times New Roman" w:cs="Times New Roman"/>
          <w:b/>
          <w:bCs/>
        </w:rPr>
        <w:t>Table S</w:t>
      </w:r>
      <w:r w:rsidRPr="00AF7E03">
        <w:rPr>
          <w:rFonts w:ascii="Times New Roman" w:eastAsia="Arial" w:hAnsi="Times New Roman" w:cs="Times New Roman"/>
          <w:b/>
          <w:bCs/>
        </w:rPr>
        <w:t>1</w:t>
      </w:r>
      <w:r w:rsidRPr="009A0CC8">
        <w:rPr>
          <w:rFonts w:ascii="Times New Roman" w:eastAsia="Arial" w:hAnsi="Times New Roman" w:cs="Times New Roman"/>
          <w:b/>
          <w:bCs/>
        </w:rPr>
        <w:t xml:space="preserve">: </w:t>
      </w:r>
      <w:r w:rsidRPr="009A0CC8">
        <w:rPr>
          <w:rFonts w:ascii="Times New Roman" w:eastAsia="Arial" w:hAnsi="Times New Roman" w:cs="Times New Roman"/>
        </w:rPr>
        <w:t>Breakdown of focal grooming by action type (leg touch vs. to-mouth) and treatment. Values are computed from grooming bouts directed to the stimulated (focal) antenna only. To-mouth grooming dominated across all treatment conditions, with the relative proportion of action types remaining broadly consistent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00"/>
        <w:gridCol w:w="1500"/>
        <w:gridCol w:w="1200"/>
        <w:gridCol w:w="1500"/>
        <w:gridCol w:w="1500"/>
        <w:gridCol w:w="1860"/>
      </w:tblGrid>
      <w:tr w:rsidR="009A0CC8" w14:paraId="4645AC91" w14:textId="77777777" w:rsidTr="0070385D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CBBED1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643D9A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ction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9C2970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 bouts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EEAE7D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tal dur. (s)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A8D48B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ean dur. (s)</w:t>
            </w:r>
          </w:p>
        </w:tc>
        <w:tc>
          <w:tcPr>
            <w:tcW w:w="18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EE97E2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D (s)</w:t>
            </w:r>
          </w:p>
        </w:tc>
      </w:tr>
      <w:tr w:rsidR="009A0CC8" w14:paraId="69835E07" w14:textId="77777777" w:rsidTr="0070385D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9FA0D11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D42F94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To mouth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31F18B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A0C44DA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208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3BA337D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8.67</w:t>
            </w:r>
          </w:p>
        </w:tc>
        <w:tc>
          <w:tcPr>
            <w:tcW w:w="18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562983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4.48</w:t>
            </w:r>
          </w:p>
        </w:tc>
      </w:tr>
      <w:tr w:rsidR="009A0CC8" w14:paraId="09709277" w14:textId="77777777" w:rsidTr="0070385D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FBB31C5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Control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713CBD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Touch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2340756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0A3EA3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11EF98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3.81</w:t>
            </w:r>
          </w:p>
        </w:tc>
        <w:tc>
          <w:tcPr>
            <w:tcW w:w="18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8218824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4.18</w:t>
            </w:r>
          </w:p>
        </w:tc>
      </w:tr>
      <w:tr w:rsidR="009A0CC8" w14:paraId="73C54BE0" w14:textId="77777777" w:rsidTr="0070385D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AF9A59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Innocuous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C12E3B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To mouth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B178ED6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53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1CF75E4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467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EEA96FA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8.81</w:t>
            </w:r>
          </w:p>
        </w:tc>
        <w:tc>
          <w:tcPr>
            <w:tcW w:w="18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8AEC4EB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5.21</w:t>
            </w:r>
          </w:p>
        </w:tc>
      </w:tr>
      <w:tr w:rsidR="009A0CC8" w14:paraId="61F4BD44" w14:textId="77777777" w:rsidTr="0070385D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2FCCEC7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Innocuous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795929D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Touch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02687A5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12EB364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46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7A4ACC3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2.56</w:t>
            </w:r>
          </w:p>
        </w:tc>
        <w:tc>
          <w:tcPr>
            <w:tcW w:w="18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13849FD7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3.07</w:t>
            </w:r>
          </w:p>
        </w:tc>
      </w:tr>
      <w:tr w:rsidR="009A0CC8" w14:paraId="0462DF90" w14:textId="77777777" w:rsidTr="0070385D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050DC275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Noxious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BE9B36E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To mouth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F957440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86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399ADAB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879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9A83A9C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10.2</w:t>
            </w:r>
          </w:p>
        </w:tc>
        <w:tc>
          <w:tcPr>
            <w:tcW w:w="18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35DD4312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5.03</w:t>
            </w:r>
          </w:p>
        </w:tc>
      </w:tr>
      <w:tr w:rsidR="009A0CC8" w14:paraId="7F985048" w14:textId="77777777" w:rsidTr="0070385D">
        <w:tblPrEx>
          <w:tblCellMar>
            <w:top w:w="0" w:type="dxa"/>
            <w:bottom w:w="0" w:type="dxa"/>
          </w:tblCellMar>
        </w:tblPrEx>
        <w:tc>
          <w:tcPr>
            <w:tcW w:w="18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0273881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Noxious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BAF989C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Touch</w:t>
            </w:r>
          </w:p>
        </w:tc>
        <w:tc>
          <w:tcPr>
            <w:tcW w:w="12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7A7E7A26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39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61211012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217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4C725D94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5.56</w:t>
            </w:r>
          </w:p>
        </w:tc>
        <w:tc>
          <w:tcPr>
            <w:tcW w:w="18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5A7CC4D7" w14:textId="77777777" w:rsidR="009A0CC8" w:rsidRPr="009A0CC8" w:rsidRDefault="009A0CC8" w:rsidP="009A0CC8">
            <w:pPr>
              <w:jc w:val="center"/>
            </w:pPr>
            <w:r w:rsidRPr="009A0CC8">
              <w:rPr>
                <w:rFonts w:ascii="Arial" w:eastAsia="Arial" w:hAnsi="Arial" w:cs="Arial"/>
                <w:sz w:val="20"/>
                <w:szCs w:val="20"/>
              </w:rPr>
              <w:t>6.46</w:t>
            </w:r>
          </w:p>
        </w:tc>
      </w:tr>
    </w:tbl>
    <w:p w14:paraId="114CD4BE" w14:textId="77777777" w:rsidR="009A0CC8" w:rsidRDefault="009A0CC8" w:rsidP="009A0CC8"/>
    <w:p w14:paraId="2B67A9B6" w14:textId="2FAF2F03" w:rsidR="00D81EDC" w:rsidRPr="00D81EDC" w:rsidRDefault="00D81EDC" w:rsidP="009A0CC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sectPr w:rsidR="00D81EDC" w:rsidRPr="00D81EDC" w:rsidSect="009A0CC8">
      <w:footerReference w:type="even" r:id="rId8"/>
      <w:footerReference w:type="default" r:id="rId9"/>
      <w:footerReference w:type="first" r:id="rId10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67B09E" w14:textId="77777777" w:rsidR="00642958" w:rsidRDefault="00642958" w:rsidP="00DD0BC7">
      <w:r>
        <w:separator/>
      </w:r>
    </w:p>
  </w:endnote>
  <w:endnote w:type="continuationSeparator" w:id="0">
    <w:p w14:paraId="40512142" w14:textId="77777777" w:rsidR="00642958" w:rsidRDefault="00642958" w:rsidP="00DD0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73467398"/>
      <w:docPartObj>
        <w:docPartGallery w:val="Page Numbers (Bottom of Page)"/>
        <w:docPartUnique/>
      </w:docPartObj>
    </w:sdtPr>
    <w:sdtContent>
      <w:p w14:paraId="5C7363C9" w14:textId="7F634FEB" w:rsidR="00DD0BC7" w:rsidRDefault="00DD0BC7" w:rsidP="007271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ED3BFD7" w14:textId="77777777" w:rsidR="00DD0BC7" w:rsidRDefault="00DD0BC7" w:rsidP="00DD0B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31124969"/>
      <w:docPartObj>
        <w:docPartGallery w:val="Page Numbers (Bottom of Page)"/>
        <w:docPartUnique/>
      </w:docPartObj>
    </w:sdtPr>
    <w:sdtContent>
      <w:p w14:paraId="6E69A6B3" w14:textId="0B70ABA3" w:rsidR="00727128" w:rsidRDefault="00727128" w:rsidP="006467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08E9A65" w14:textId="7E1136E7" w:rsidR="00DD0BC7" w:rsidRDefault="00DD0BC7" w:rsidP="00727128">
    <w:pPr>
      <w:pStyle w:val="Footer"/>
      <w:ind w:right="36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CEC65A" w14:textId="77777777" w:rsidR="00727128" w:rsidRDefault="00727128" w:rsidP="00727128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F792D" w14:textId="77777777" w:rsidR="00642958" w:rsidRDefault="00642958" w:rsidP="00DD0BC7">
      <w:r>
        <w:separator/>
      </w:r>
    </w:p>
  </w:footnote>
  <w:footnote w:type="continuationSeparator" w:id="0">
    <w:p w14:paraId="72AE85BC" w14:textId="77777777" w:rsidR="00642958" w:rsidRDefault="00642958" w:rsidP="00DD0B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BA33D0"/>
    <w:multiLevelType w:val="hybridMultilevel"/>
    <w:tmpl w:val="9094F246"/>
    <w:lvl w:ilvl="0" w:tplc="E9D8B54A">
      <w:start w:val="9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120EAB"/>
    <w:multiLevelType w:val="multilevel"/>
    <w:tmpl w:val="B2669F2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5348D2"/>
    <w:multiLevelType w:val="multilevel"/>
    <w:tmpl w:val="CA526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6B1547"/>
    <w:multiLevelType w:val="hybridMultilevel"/>
    <w:tmpl w:val="9B020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408B38A">
      <w:start w:val="1"/>
      <w:numFmt w:val="lowerLetter"/>
      <w:lvlText w:val="%2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8A56BA"/>
    <w:multiLevelType w:val="multilevel"/>
    <w:tmpl w:val="AE884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616E37"/>
    <w:multiLevelType w:val="hybridMultilevel"/>
    <w:tmpl w:val="9B02089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)"/>
      <w:lvlJc w:val="left"/>
      <w:pPr>
        <w:ind w:left="1440" w:hanging="360"/>
      </w:pPr>
      <w:rPr>
        <w:rFonts w:asciiTheme="minorHAnsi" w:eastAsiaTheme="minorHAnsi" w:hAnsiTheme="minorHAnsi" w:cstheme="minorBidi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2520E4"/>
    <w:multiLevelType w:val="multilevel"/>
    <w:tmpl w:val="2B06E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AE255AC"/>
    <w:multiLevelType w:val="multilevel"/>
    <w:tmpl w:val="BECC19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69417DA"/>
    <w:multiLevelType w:val="hybridMultilevel"/>
    <w:tmpl w:val="63C6FEBA"/>
    <w:lvl w:ilvl="0" w:tplc="A580A250">
      <w:start w:val="9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093256"/>
    <w:multiLevelType w:val="hybridMultilevel"/>
    <w:tmpl w:val="2306044C"/>
    <w:lvl w:ilvl="0" w:tplc="47A4F1AE">
      <w:start w:val="9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0D5D25"/>
    <w:multiLevelType w:val="hybridMultilevel"/>
    <w:tmpl w:val="9552DC46"/>
    <w:lvl w:ilvl="0" w:tplc="F33AAC4C">
      <w:start w:val="9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491EE4"/>
    <w:multiLevelType w:val="hybridMultilevel"/>
    <w:tmpl w:val="014ADF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1E60BC"/>
    <w:multiLevelType w:val="hybridMultilevel"/>
    <w:tmpl w:val="FFD679AE"/>
    <w:lvl w:ilvl="0" w:tplc="A3C6608A">
      <w:start w:val="9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A0315B"/>
    <w:multiLevelType w:val="multilevel"/>
    <w:tmpl w:val="36084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FF36C38"/>
    <w:multiLevelType w:val="hybridMultilevel"/>
    <w:tmpl w:val="16FE66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5575140">
    <w:abstractNumId w:val="14"/>
  </w:num>
  <w:num w:numId="2" w16cid:durableId="205681584">
    <w:abstractNumId w:val="0"/>
  </w:num>
  <w:num w:numId="3" w16cid:durableId="1927379618">
    <w:abstractNumId w:val="10"/>
  </w:num>
  <w:num w:numId="4" w16cid:durableId="587420609">
    <w:abstractNumId w:val="12"/>
  </w:num>
  <w:num w:numId="5" w16cid:durableId="1687513799">
    <w:abstractNumId w:val="9"/>
  </w:num>
  <w:num w:numId="6" w16cid:durableId="1410155793">
    <w:abstractNumId w:val="8"/>
  </w:num>
  <w:num w:numId="7" w16cid:durableId="157574282">
    <w:abstractNumId w:val="3"/>
  </w:num>
  <w:num w:numId="8" w16cid:durableId="1262487605">
    <w:abstractNumId w:val="11"/>
  </w:num>
  <w:num w:numId="9" w16cid:durableId="2035113759">
    <w:abstractNumId w:val="5"/>
  </w:num>
  <w:num w:numId="10" w16cid:durableId="461339545">
    <w:abstractNumId w:val="1"/>
  </w:num>
  <w:num w:numId="11" w16cid:durableId="248582898">
    <w:abstractNumId w:val="7"/>
  </w:num>
  <w:num w:numId="12" w16cid:durableId="1718700845">
    <w:abstractNumId w:val="4"/>
  </w:num>
  <w:num w:numId="13" w16cid:durableId="467821001">
    <w:abstractNumId w:val="6"/>
  </w:num>
  <w:num w:numId="14" w16cid:durableId="188683306">
    <w:abstractNumId w:val="13"/>
  </w:num>
  <w:num w:numId="15" w16cid:durableId="4319767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F2E"/>
    <w:rsid w:val="000005CE"/>
    <w:rsid w:val="0000105A"/>
    <w:rsid w:val="00007984"/>
    <w:rsid w:val="00011875"/>
    <w:rsid w:val="00012253"/>
    <w:rsid w:val="000129C8"/>
    <w:rsid w:val="00014341"/>
    <w:rsid w:val="00014CC1"/>
    <w:rsid w:val="0001641C"/>
    <w:rsid w:val="0001741F"/>
    <w:rsid w:val="00020C7C"/>
    <w:rsid w:val="00023F24"/>
    <w:rsid w:val="00025D6D"/>
    <w:rsid w:val="00027C4C"/>
    <w:rsid w:val="0003294A"/>
    <w:rsid w:val="000335DB"/>
    <w:rsid w:val="00033D0D"/>
    <w:rsid w:val="00033D4D"/>
    <w:rsid w:val="000429D7"/>
    <w:rsid w:val="0004464C"/>
    <w:rsid w:val="000461F9"/>
    <w:rsid w:val="000462FD"/>
    <w:rsid w:val="00047659"/>
    <w:rsid w:val="00047C62"/>
    <w:rsid w:val="000509AD"/>
    <w:rsid w:val="0005551B"/>
    <w:rsid w:val="000557E4"/>
    <w:rsid w:val="000568F7"/>
    <w:rsid w:val="00060210"/>
    <w:rsid w:val="000625AA"/>
    <w:rsid w:val="0006437B"/>
    <w:rsid w:val="000661EA"/>
    <w:rsid w:val="00067071"/>
    <w:rsid w:val="0007075B"/>
    <w:rsid w:val="00071008"/>
    <w:rsid w:val="0007482A"/>
    <w:rsid w:val="0007607D"/>
    <w:rsid w:val="00081839"/>
    <w:rsid w:val="00081E44"/>
    <w:rsid w:val="00081F12"/>
    <w:rsid w:val="00086848"/>
    <w:rsid w:val="000869E2"/>
    <w:rsid w:val="00086B63"/>
    <w:rsid w:val="00086B67"/>
    <w:rsid w:val="00086D24"/>
    <w:rsid w:val="0008753C"/>
    <w:rsid w:val="00087AB5"/>
    <w:rsid w:val="00090DDD"/>
    <w:rsid w:val="000921A7"/>
    <w:rsid w:val="0009553C"/>
    <w:rsid w:val="000973EE"/>
    <w:rsid w:val="000A198E"/>
    <w:rsid w:val="000A2515"/>
    <w:rsid w:val="000B27D9"/>
    <w:rsid w:val="000C335A"/>
    <w:rsid w:val="000C3AA0"/>
    <w:rsid w:val="000C400B"/>
    <w:rsid w:val="000C5FCD"/>
    <w:rsid w:val="000C6560"/>
    <w:rsid w:val="000D1A06"/>
    <w:rsid w:val="000D5D6A"/>
    <w:rsid w:val="000D6BFA"/>
    <w:rsid w:val="000E0238"/>
    <w:rsid w:val="000E20B7"/>
    <w:rsid w:val="000E22B3"/>
    <w:rsid w:val="000E63C7"/>
    <w:rsid w:val="000E7766"/>
    <w:rsid w:val="000F06DF"/>
    <w:rsid w:val="000F0CC1"/>
    <w:rsid w:val="000F1B32"/>
    <w:rsid w:val="000F1B5C"/>
    <w:rsid w:val="000F4D2F"/>
    <w:rsid w:val="000F52E9"/>
    <w:rsid w:val="000F6786"/>
    <w:rsid w:val="00101E9F"/>
    <w:rsid w:val="00102D0C"/>
    <w:rsid w:val="00103EE9"/>
    <w:rsid w:val="00103FAA"/>
    <w:rsid w:val="00105BF8"/>
    <w:rsid w:val="00106FD1"/>
    <w:rsid w:val="0010783A"/>
    <w:rsid w:val="001102B5"/>
    <w:rsid w:val="00110A82"/>
    <w:rsid w:val="00113535"/>
    <w:rsid w:val="001143F4"/>
    <w:rsid w:val="00115164"/>
    <w:rsid w:val="00115A70"/>
    <w:rsid w:val="00120996"/>
    <w:rsid w:val="0012478C"/>
    <w:rsid w:val="001249B6"/>
    <w:rsid w:val="00130976"/>
    <w:rsid w:val="001312FA"/>
    <w:rsid w:val="00131C41"/>
    <w:rsid w:val="0013235F"/>
    <w:rsid w:val="00133FE8"/>
    <w:rsid w:val="0013427B"/>
    <w:rsid w:val="00137601"/>
    <w:rsid w:val="00137F66"/>
    <w:rsid w:val="00145295"/>
    <w:rsid w:val="00147F64"/>
    <w:rsid w:val="0015099B"/>
    <w:rsid w:val="0015185F"/>
    <w:rsid w:val="00152AFB"/>
    <w:rsid w:val="00155A8E"/>
    <w:rsid w:val="00156315"/>
    <w:rsid w:val="00157839"/>
    <w:rsid w:val="00161C98"/>
    <w:rsid w:val="00162C08"/>
    <w:rsid w:val="001633EB"/>
    <w:rsid w:val="0016385C"/>
    <w:rsid w:val="00163BCE"/>
    <w:rsid w:val="00163EA3"/>
    <w:rsid w:val="00170EF2"/>
    <w:rsid w:val="001729D8"/>
    <w:rsid w:val="00173334"/>
    <w:rsid w:val="001759DE"/>
    <w:rsid w:val="001760FA"/>
    <w:rsid w:val="00176718"/>
    <w:rsid w:val="001776D7"/>
    <w:rsid w:val="00180B0A"/>
    <w:rsid w:val="0018236E"/>
    <w:rsid w:val="00183CAE"/>
    <w:rsid w:val="00185185"/>
    <w:rsid w:val="0018698F"/>
    <w:rsid w:val="00186F48"/>
    <w:rsid w:val="00187127"/>
    <w:rsid w:val="0019028A"/>
    <w:rsid w:val="001922BF"/>
    <w:rsid w:val="00192E24"/>
    <w:rsid w:val="00193838"/>
    <w:rsid w:val="0019423A"/>
    <w:rsid w:val="0019427E"/>
    <w:rsid w:val="00194A92"/>
    <w:rsid w:val="0019649C"/>
    <w:rsid w:val="00197862"/>
    <w:rsid w:val="001A2E18"/>
    <w:rsid w:val="001A5ADD"/>
    <w:rsid w:val="001A6ED4"/>
    <w:rsid w:val="001B30CD"/>
    <w:rsid w:val="001B40BE"/>
    <w:rsid w:val="001B5111"/>
    <w:rsid w:val="001B7740"/>
    <w:rsid w:val="001C2222"/>
    <w:rsid w:val="001C563E"/>
    <w:rsid w:val="001C58D3"/>
    <w:rsid w:val="001C6E7A"/>
    <w:rsid w:val="001C7CB8"/>
    <w:rsid w:val="001E1933"/>
    <w:rsid w:val="001E334F"/>
    <w:rsid w:val="001E5366"/>
    <w:rsid w:val="001E7531"/>
    <w:rsid w:val="001F302C"/>
    <w:rsid w:val="001F37FF"/>
    <w:rsid w:val="001F4857"/>
    <w:rsid w:val="001F4F3B"/>
    <w:rsid w:val="001F512B"/>
    <w:rsid w:val="001F7EA2"/>
    <w:rsid w:val="0020217E"/>
    <w:rsid w:val="00203315"/>
    <w:rsid w:val="00203F78"/>
    <w:rsid w:val="00205875"/>
    <w:rsid w:val="0021012F"/>
    <w:rsid w:val="00210521"/>
    <w:rsid w:val="00210E78"/>
    <w:rsid w:val="00211BE1"/>
    <w:rsid w:val="0021220C"/>
    <w:rsid w:val="00213084"/>
    <w:rsid w:val="002132BF"/>
    <w:rsid w:val="00215FF5"/>
    <w:rsid w:val="00216280"/>
    <w:rsid w:val="00217C7D"/>
    <w:rsid w:val="002258D6"/>
    <w:rsid w:val="0023086E"/>
    <w:rsid w:val="00230D6A"/>
    <w:rsid w:val="00231AEC"/>
    <w:rsid w:val="002325CE"/>
    <w:rsid w:val="00240337"/>
    <w:rsid w:val="00245F51"/>
    <w:rsid w:val="00246A08"/>
    <w:rsid w:val="002475D4"/>
    <w:rsid w:val="00250957"/>
    <w:rsid w:val="00251059"/>
    <w:rsid w:val="002532C2"/>
    <w:rsid w:val="00254684"/>
    <w:rsid w:val="00255447"/>
    <w:rsid w:val="0025549F"/>
    <w:rsid w:val="002569A0"/>
    <w:rsid w:val="00257306"/>
    <w:rsid w:val="0026133E"/>
    <w:rsid w:val="00263E4A"/>
    <w:rsid w:val="00263ECA"/>
    <w:rsid w:val="002641BF"/>
    <w:rsid w:val="00271EFD"/>
    <w:rsid w:val="00274656"/>
    <w:rsid w:val="00274B4F"/>
    <w:rsid w:val="0027538B"/>
    <w:rsid w:val="00275835"/>
    <w:rsid w:val="00277AEF"/>
    <w:rsid w:val="00277B48"/>
    <w:rsid w:val="00280823"/>
    <w:rsid w:val="00280F15"/>
    <w:rsid w:val="00281CF3"/>
    <w:rsid w:val="00285E1F"/>
    <w:rsid w:val="0028604E"/>
    <w:rsid w:val="00290504"/>
    <w:rsid w:val="00292B11"/>
    <w:rsid w:val="00294455"/>
    <w:rsid w:val="00296988"/>
    <w:rsid w:val="0029709A"/>
    <w:rsid w:val="00297F22"/>
    <w:rsid w:val="002A156F"/>
    <w:rsid w:val="002A307A"/>
    <w:rsid w:val="002A5183"/>
    <w:rsid w:val="002A593E"/>
    <w:rsid w:val="002A77C4"/>
    <w:rsid w:val="002B02DA"/>
    <w:rsid w:val="002B2B0E"/>
    <w:rsid w:val="002B3F30"/>
    <w:rsid w:val="002B3F31"/>
    <w:rsid w:val="002B55DF"/>
    <w:rsid w:val="002C2AE3"/>
    <w:rsid w:val="002D2BD5"/>
    <w:rsid w:val="002D2C2D"/>
    <w:rsid w:val="002D2C47"/>
    <w:rsid w:val="002D3312"/>
    <w:rsid w:val="002D3540"/>
    <w:rsid w:val="002D498D"/>
    <w:rsid w:val="002E24A0"/>
    <w:rsid w:val="002E39A9"/>
    <w:rsid w:val="002F1B71"/>
    <w:rsid w:val="002F248E"/>
    <w:rsid w:val="002F5606"/>
    <w:rsid w:val="002F5A27"/>
    <w:rsid w:val="002F6D09"/>
    <w:rsid w:val="002F709B"/>
    <w:rsid w:val="0030171C"/>
    <w:rsid w:val="003023C0"/>
    <w:rsid w:val="003043E4"/>
    <w:rsid w:val="003047C2"/>
    <w:rsid w:val="0030599B"/>
    <w:rsid w:val="00311858"/>
    <w:rsid w:val="00315FD9"/>
    <w:rsid w:val="003160C3"/>
    <w:rsid w:val="003162F5"/>
    <w:rsid w:val="00317B41"/>
    <w:rsid w:val="00322520"/>
    <w:rsid w:val="003226F0"/>
    <w:rsid w:val="003265C6"/>
    <w:rsid w:val="00333818"/>
    <w:rsid w:val="00333980"/>
    <w:rsid w:val="00334592"/>
    <w:rsid w:val="00334785"/>
    <w:rsid w:val="00335FFA"/>
    <w:rsid w:val="00336AFB"/>
    <w:rsid w:val="00345FFA"/>
    <w:rsid w:val="0034776C"/>
    <w:rsid w:val="00350D95"/>
    <w:rsid w:val="00351030"/>
    <w:rsid w:val="00355E41"/>
    <w:rsid w:val="00357333"/>
    <w:rsid w:val="00357710"/>
    <w:rsid w:val="00364D8D"/>
    <w:rsid w:val="00366515"/>
    <w:rsid w:val="00367195"/>
    <w:rsid w:val="003675B4"/>
    <w:rsid w:val="00370074"/>
    <w:rsid w:val="00371184"/>
    <w:rsid w:val="00372726"/>
    <w:rsid w:val="003728F0"/>
    <w:rsid w:val="00376F43"/>
    <w:rsid w:val="00377CCF"/>
    <w:rsid w:val="00380FD5"/>
    <w:rsid w:val="00384A65"/>
    <w:rsid w:val="00385257"/>
    <w:rsid w:val="00385AF2"/>
    <w:rsid w:val="00385CFA"/>
    <w:rsid w:val="00385E39"/>
    <w:rsid w:val="0038662E"/>
    <w:rsid w:val="0039378A"/>
    <w:rsid w:val="00393C9E"/>
    <w:rsid w:val="00397C23"/>
    <w:rsid w:val="00397EE4"/>
    <w:rsid w:val="003A326C"/>
    <w:rsid w:val="003A693C"/>
    <w:rsid w:val="003B5052"/>
    <w:rsid w:val="003B599B"/>
    <w:rsid w:val="003B694B"/>
    <w:rsid w:val="003C4AE6"/>
    <w:rsid w:val="003C4F4A"/>
    <w:rsid w:val="003C5686"/>
    <w:rsid w:val="003C7191"/>
    <w:rsid w:val="003D13C3"/>
    <w:rsid w:val="003D19A1"/>
    <w:rsid w:val="003D1C04"/>
    <w:rsid w:val="003D2076"/>
    <w:rsid w:val="003D3266"/>
    <w:rsid w:val="003D5647"/>
    <w:rsid w:val="003D5E75"/>
    <w:rsid w:val="003D61B9"/>
    <w:rsid w:val="003D7BB5"/>
    <w:rsid w:val="003E1AA8"/>
    <w:rsid w:val="003E1D76"/>
    <w:rsid w:val="003E3737"/>
    <w:rsid w:val="003E3BFF"/>
    <w:rsid w:val="003E3F04"/>
    <w:rsid w:val="003E42B2"/>
    <w:rsid w:val="003E432D"/>
    <w:rsid w:val="003E4AF2"/>
    <w:rsid w:val="003E651B"/>
    <w:rsid w:val="003E6BD9"/>
    <w:rsid w:val="003E6F47"/>
    <w:rsid w:val="003E74A8"/>
    <w:rsid w:val="003E74A9"/>
    <w:rsid w:val="003F1445"/>
    <w:rsid w:val="003F3B5C"/>
    <w:rsid w:val="003F3BE4"/>
    <w:rsid w:val="003F7A92"/>
    <w:rsid w:val="00400F37"/>
    <w:rsid w:val="00401F39"/>
    <w:rsid w:val="00403BD2"/>
    <w:rsid w:val="00405353"/>
    <w:rsid w:val="00405DED"/>
    <w:rsid w:val="004071FF"/>
    <w:rsid w:val="00411EF1"/>
    <w:rsid w:val="00414981"/>
    <w:rsid w:val="00415508"/>
    <w:rsid w:val="00416789"/>
    <w:rsid w:val="004177C6"/>
    <w:rsid w:val="00420484"/>
    <w:rsid w:val="0042218B"/>
    <w:rsid w:val="004252D1"/>
    <w:rsid w:val="004256FC"/>
    <w:rsid w:val="00430CE3"/>
    <w:rsid w:val="0043136E"/>
    <w:rsid w:val="00431431"/>
    <w:rsid w:val="00431CA6"/>
    <w:rsid w:val="00435FE3"/>
    <w:rsid w:val="004435FE"/>
    <w:rsid w:val="004514F1"/>
    <w:rsid w:val="00452985"/>
    <w:rsid w:val="004537B3"/>
    <w:rsid w:val="00454F9E"/>
    <w:rsid w:val="00456537"/>
    <w:rsid w:val="0045682D"/>
    <w:rsid w:val="0046229D"/>
    <w:rsid w:val="00462385"/>
    <w:rsid w:val="00463BAE"/>
    <w:rsid w:val="00467BB9"/>
    <w:rsid w:val="00467F97"/>
    <w:rsid w:val="00470CF2"/>
    <w:rsid w:val="00473DCA"/>
    <w:rsid w:val="00475798"/>
    <w:rsid w:val="00476105"/>
    <w:rsid w:val="004764D5"/>
    <w:rsid w:val="00476C0A"/>
    <w:rsid w:val="004771CF"/>
    <w:rsid w:val="0047796E"/>
    <w:rsid w:val="004779B7"/>
    <w:rsid w:val="00480B96"/>
    <w:rsid w:val="0048182A"/>
    <w:rsid w:val="00482356"/>
    <w:rsid w:val="00487565"/>
    <w:rsid w:val="00491B56"/>
    <w:rsid w:val="00492635"/>
    <w:rsid w:val="00493D2B"/>
    <w:rsid w:val="004940D0"/>
    <w:rsid w:val="0049622E"/>
    <w:rsid w:val="004A011E"/>
    <w:rsid w:val="004A0B81"/>
    <w:rsid w:val="004A1F3D"/>
    <w:rsid w:val="004A3888"/>
    <w:rsid w:val="004A4658"/>
    <w:rsid w:val="004A4A71"/>
    <w:rsid w:val="004A5458"/>
    <w:rsid w:val="004A7F91"/>
    <w:rsid w:val="004B40DA"/>
    <w:rsid w:val="004B430A"/>
    <w:rsid w:val="004B55B3"/>
    <w:rsid w:val="004B5716"/>
    <w:rsid w:val="004B59B3"/>
    <w:rsid w:val="004B60C1"/>
    <w:rsid w:val="004C18ED"/>
    <w:rsid w:val="004C285C"/>
    <w:rsid w:val="004C341C"/>
    <w:rsid w:val="004C358C"/>
    <w:rsid w:val="004C79F1"/>
    <w:rsid w:val="004D2F1A"/>
    <w:rsid w:val="004D4867"/>
    <w:rsid w:val="004E13C1"/>
    <w:rsid w:val="004E52C5"/>
    <w:rsid w:val="004E5991"/>
    <w:rsid w:val="004E7593"/>
    <w:rsid w:val="004E799D"/>
    <w:rsid w:val="004E7A41"/>
    <w:rsid w:val="004F1999"/>
    <w:rsid w:val="004F289C"/>
    <w:rsid w:val="004F3266"/>
    <w:rsid w:val="004F3AA3"/>
    <w:rsid w:val="004F3C10"/>
    <w:rsid w:val="004F3DFC"/>
    <w:rsid w:val="004F4ECE"/>
    <w:rsid w:val="004F60F5"/>
    <w:rsid w:val="005004DC"/>
    <w:rsid w:val="00501C6D"/>
    <w:rsid w:val="00503966"/>
    <w:rsid w:val="00506F2D"/>
    <w:rsid w:val="00513F43"/>
    <w:rsid w:val="0051585A"/>
    <w:rsid w:val="00516C25"/>
    <w:rsid w:val="005273B1"/>
    <w:rsid w:val="005274A0"/>
    <w:rsid w:val="0053234A"/>
    <w:rsid w:val="00533F9E"/>
    <w:rsid w:val="005346F9"/>
    <w:rsid w:val="0053484F"/>
    <w:rsid w:val="00534D3D"/>
    <w:rsid w:val="00536F34"/>
    <w:rsid w:val="00537801"/>
    <w:rsid w:val="0054282F"/>
    <w:rsid w:val="00543CEB"/>
    <w:rsid w:val="00544D79"/>
    <w:rsid w:val="00546505"/>
    <w:rsid w:val="00546D03"/>
    <w:rsid w:val="00546FCC"/>
    <w:rsid w:val="00550872"/>
    <w:rsid w:val="005518AB"/>
    <w:rsid w:val="00560630"/>
    <w:rsid w:val="00561267"/>
    <w:rsid w:val="00566DB2"/>
    <w:rsid w:val="00567744"/>
    <w:rsid w:val="00567AF8"/>
    <w:rsid w:val="00567B13"/>
    <w:rsid w:val="00570A36"/>
    <w:rsid w:val="005721CA"/>
    <w:rsid w:val="005768BF"/>
    <w:rsid w:val="00577335"/>
    <w:rsid w:val="00577350"/>
    <w:rsid w:val="00582E4B"/>
    <w:rsid w:val="00583979"/>
    <w:rsid w:val="00584F56"/>
    <w:rsid w:val="005855BD"/>
    <w:rsid w:val="0058580A"/>
    <w:rsid w:val="00590F20"/>
    <w:rsid w:val="00593BC2"/>
    <w:rsid w:val="00594980"/>
    <w:rsid w:val="00594E05"/>
    <w:rsid w:val="00594E27"/>
    <w:rsid w:val="005979B2"/>
    <w:rsid w:val="005A3123"/>
    <w:rsid w:val="005A4B24"/>
    <w:rsid w:val="005A4FCB"/>
    <w:rsid w:val="005A511F"/>
    <w:rsid w:val="005A622C"/>
    <w:rsid w:val="005B0101"/>
    <w:rsid w:val="005B0DE2"/>
    <w:rsid w:val="005B1E6E"/>
    <w:rsid w:val="005B1F3A"/>
    <w:rsid w:val="005B60A8"/>
    <w:rsid w:val="005B6E55"/>
    <w:rsid w:val="005C0160"/>
    <w:rsid w:val="005C05E8"/>
    <w:rsid w:val="005C0D73"/>
    <w:rsid w:val="005C17E1"/>
    <w:rsid w:val="005C2818"/>
    <w:rsid w:val="005C3E22"/>
    <w:rsid w:val="005C53CD"/>
    <w:rsid w:val="005C6889"/>
    <w:rsid w:val="005C7E46"/>
    <w:rsid w:val="005D31B6"/>
    <w:rsid w:val="005D3C24"/>
    <w:rsid w:val="005D499B"/>
    <w:rsid w:val="005E2B6A"/>
    <w:rsid w:val="005E4BB4"/>
    <w:rsid w:val="005E5241"/>
    <w:rsid w:val="005E5504"/>
    <w:rsid w:val="005E5547"/>
    <w:rsid w:val="005E5E4E"/>
    <w:rsid w:val="005F2E4A"/>
    <w:rsid w:val="005F47B8"/>
    <w:rsid w:val="005F52AE"/>
    <w:rsid w:val="005F5C09"/>
    <w:rsid w:val="005F65C6"/>
    <w:rsid w:val="005F70D5"/>
    <w:rsid w:val="005F73A9"/>
    <w:rsid w:val="005F7D7F"/>
    <w:rsid w:val="0060005D"/>
    <w:rsid w:val="006014A6"/>
    <w:rsid w:val="00601FC5"/>
    <w:rsid w:val="006039D9"/>
    <w:rsid w:val="00603F76"/>
    <w:rsid w:val="0060713B"/>
    <w:rsid w:val="00607299"/>
    <w:rsid w:val="006102FC"/>
    <w:rsid w:val="00614039"/>
    <w:rsid w:val="00616DC6"/>
    <w:rsid w:val="0062160C"/>
    <w:rsid w:val="00622115"/>
    <w:rsid w:val="00622EA5"/>
    <w:rsid w:val="00623928"/>
    <w:rsid w:val="0062484D"/>
    <w:rsid w:val="00624963"/>
    <w:rsid w:val="00625F57"/>
    <w:rsid w:val="006267A7"/>
    <w:rsid w:val="00626A2D"/>
    <w:rsid w:val="00627E24"/>
    <w:rsid w:val="006340D3"/>
    <w:rsid w:val="0063555B"/>
    <w:rsid w:val="00637136"/>
    <w:rsid w:val="0064284B"/>
    <w:rsid w:val="00642958"/>
    <w:rsid w:val="00652A6B"/>
    <w:rsid w:val="0065407B"/>
    <w:rsid w:val="0065537B"/>
    <w:rsid w:val="006560D5"/>
    <w:rsid w:val="006614BE"/>
    <w:rsid w:val="00666E01"/>
    <w:rsid w:val="00673596"/>
    <w:rsid w:val="00682952"/>
    <w:rsid w:val="006848D0"/>
    <w:rsid w:val="00684DB9"/>
    <w:rsid w:val="00685B18"/>
    <w:rsid w:val="00687313"/>
    <w:rsid w:val="006901D1"/>
    <w:rsid w:val="00693F75"/>
    <w:rsid w:val="00696B74"/>
    <w:rsid w:val="00697889"/>
    <w:rsid w:val="006A339F"/>
    <w:rsid w:val="006A5662"/>
    <w:rsid w:val="006B4FC5"/>
    <w:rsid w:val="006B787B"/>
    <w:rsid w:val="006B7A68"/>
    <w:rsid w:val="006C029C"/>
    <w:rsid w:val="006C44D4"/>
    <w:rsid w:val="006C44F8"/>
    <w:rsid w:val="006C6DD6"/>
    <w:rsid w:val="006C73BF"/>
    <w:rsid w:val="006D032A"/>
    <w:rsid w:val="006D118F"/>
    <w:rsid w:val="006D12B1"/>
    <w:rsid w:val="006D3CDE"/>
    <w:rsid w:val="006D4B16"/>
    <w:rsid w:val="006D5297"/>
    <w:rsid w:val="006E0531"/>
    <w:rsid w:val="006E1152"/>
    <w:rsid w:val="006E19A6"/>
    <w:rsid w:val="006E19B0"/>
    <w:rsid w:val="006E26E6"/>
    <w:rsid w:val="006E27BE"/>
    <w:rsid w:val="006E6C18"/>
    <w:rsid w:val="006E7FE0"/>
    <w:rsid w:val="006F231A"/>
    <w:rsid w:val="006F45E6"/>
    <w:rsid w:val="006F5733"/>
    <w:rsid w:val="006F63C3"/>
    <w:rsid w:val="006F690C"/>
    <w:rsid w:val="00702DAB"/>
    <w:rsid w:val="00705177"/>
    <w:rsid w:val="0070534B"/>
    <w:rsid w:val="0070661D"/>
    <w:rsid w:val="007075B4"/>
    <w:rsid w:val="00712437"/>
    <w:rsid w:val="0071364F"/>
    <w:rsid w:val="007139FE"/>
    <w:rsid w:val="00720B1E"/>
    <w:rsid w:val="00726A88"/>
    <w:rsid w:val="00727128"/>
    <w:rsid w:val="00727A2C"/>
    <w:rsid w:val="00730567"/>
    <w:rsid w:val="00730E48"/>
    <w:rsid w:val="00732151"/>
    <w:rsid w:val="00732760"/>
    <w:rsid w:val="00733675"/>
    <w:rsid w:val="0073538B"/>
    <w:rsid w:val="007360A1"/>
    <w:rsid w:val="0073675B"/>
    <w:rsid w:val="007368B8"/>
    <w:rsid w:val="00737349"/>
    <w:rsid w:val="00743B42"/>
    <w:rsid w:val="00745EB7"/>
    <w:rsid w:val="007562EC"/>
    <w:rsid w:val="007665E6"/>
    <w:rsid w:val="00772CAA"/>
    <w:rsid w:val="00773B7C"/>
    <w:rsid w:val="00774DEB"/>
    <w:rsid w:val="007761AA"/>
    <w:rsid w:val="00776579"/>
    <w:rsid w:val="00777492"/>
    <w:rsid w:val="00777AE8"/>
    <w:rsid w:val="007803D7"/>
    <w:rsid w:val="00782B86"/>
    <w:rsid w:val="00783D59"/>
    <w:rsid w:val="00784387"/>
    <w:rsid w:val="00784985"/>
    <w:rsid w:val="00787787"/>
    <w:rsid w:val="00787798"/>
    <w:rsid w:val="0079153F"/>
    <w:rsid w:val="00793C21"/>
    <w:rsid w:val="007952B8"/>
    <w:rsid w:val="0079605B"/>
    <w:rsid w:val="00797677"/>
    <w:rsid w:val="00797752"/>
    <w:rsid w:val="007978E6"/>
    <w:rsid w:val="00797A74"/>
    <w:rsid w:val="00797EF6"/>
    <w:rsid w:val="007A0247"/>
    <w:rsid w:val="007A2338"/>
    <w:rsid w:val="007A38AD"/>
    <w:rsid w:val="007A3A83"/>
    <w:rsid w:val="007A61CC"/>
    <w:rsid w:val="007A63A8"/>
    <w:rsid w:val="007B038A"/>
    <w:rsid w:val="007B0719"/>
    <w:rsid w:val="007B43A4"/>
    <w:rsid w:val="007C0824"/>
    <w:rsid w:val="007D121A"/>
    <w:rsid w:val="007D4DB9"/>
    <w:rsid w:val="007D5523"/>
    <w:rsid w:val="007D656A"/>
    <w:rsid w:val="007D6E9A"/>
    <w:rsid w:val="007E1938"/>
    <w:rsid w:val="007E3A63"/>
    <w:rsid w:val="007E44FD"/>
    <w:rsid w:val="007F1CEF"/>
    <w:rsid w:val="007F50CF"/>
    <w:rsid w:val="007F5609"/>
    <w:rsid w:val="007F67A9"/>
    <w:rsid w:val="0080479D"/>
    <w:rsid w:val="00806344"/>
    <w:rsid w:val="00806EEF"/>
    <w:rsid w:val="008107F7"/>
    <w:rsid w:val="00812405"/>
    <w:rsid w:val="0081478C"/>
    <w:rsid w:val="008154FB"/>
    <w:rsid w:val="00816E5E"/>
    <w:rsid w:val="00817392"/>
    <w:rsid w:val="0082161C"/>
    <w:rsid w:val="008226E0"/>
    <w:rsid w:val="00822EC0"/>
    <w:rsid w:val="008270D8"/>
    <w:rsid w:val="00827565"/>
    <w:rsid w:val="00830D34"/>
    <w:rsid w:val="00831D27"/>
    <w:rsid w:val="00832A77"/>
    <w:rsid w:val="0083379C"/>
    <w:rsid w:val="008342E7"/>
    <w:rsid w:val="008343B7"/>
    <w:rsid w:val="008345A4"/>
    <w:rsid w:val="008357CA"/>
    <w:rsid w:val="008379C8"/>
    <w:rsid w:val="00845766"/>
    <w:rsid w:val="00852778"/>
    <w:rsid w:val="00852A25"/>
    <w:rsid w:val="0086172C"/>
    <w:rsid w:val="00861FD0"/>
    <w:rsid w:val="008622C2"/>
    <w:rsid w:val="00862339"/>
    <w:rsid w:val="00863F05"/>
    <w:rsid w:val="00865986"/>
    <w:rsid w:val="00866D21"/>
    <w:rsid w:val="008708A6"/>
    <w:rsid w:val="008711CF"/>
    <w:rsid w:val="00872BED"/>
    <w:rsid w:val="0087489B"/>
    <w:rsid w:val="00874D86"/>
    <w:rsid w:val="00877D8B"/>
    <w:rsid w:val="0088008B"/>
    <w:rsid w:val="00880792"/>
    <w:rsid w:val="008816F8"/>
    <w:rsid w:val="0088384E"/>
    <w:rsid w:val="00884484"/>
    <w:rsid w:val="008858DD"/>
    <w:rsid w:val="00886D25"/>
    <w:rsid w:val="00891923"/>
    <w:rsid w:val="00892B7A"/>
    <w:rsid w:val="00892BFD"/>
    <w:rsid w:val="008933EC"/>
    <w:rsid w:val="0089438C"/>
    <w:rsid w:val="008943CB"/>
    <w:rsid w:val="00894615"/>
    <w:rsid w:val="008950AD"/>
    <w:rsid w:val="0089536C"/>
    <w:rsid w:val="00895F6D"/>
    <w:rsid w:val="00897DD2"/>
    <w:rsid w:val="008A240D"/>
    <w:rsid w:val="008A4C0D"/>
    <w:rsid w:val="008B1E62"/>
    <w:rsid w:val="008B2BA7"/>
    <w:rsid w:val="008B3AE1"/>
    <w:rsid w:val="008B4B3A"/>
    <w:rsid w:val="008B74E5"/>
    <w:rsid w:val="008B7751"/>
    <w:rsid w:val="008C4D2C"/>
    <w:rsid w:val="008C6744"/>
    <w:rsid w:val="008D0017"/>
    <w:rsid w:val="008D079B"/>
    <w:rsid w:val="008D31A6"/>
    <w:rsid w:val="008D3760"/>
    <w:rsid w:val="008D46A5"/>
    <w:rsid w:val="008D4FF6"/>
    <w:rsid w:val="008E1AA4"/>
    <w:rsid w:val="008E3A4E"/>
    <w:rsid w:val="008E45AB"/>
    <w:rsid w:val="008E6217"/>
    <w:rsid w:val="008F420D"/>
    <w:rsid w:val="008F6F92"/>
    <w:rsid w:val="008F7359"/>
    <w:rsid w:val="00900856"/>
    <w:rsid w:val="00903DC4"/>
    <w:rsid w:val="009061C7"/>
    <w:rsid w:val="00906D95"/>
    <w:rsid w:val="00910247"/>
    <w:rsid w:val="009137B1"/>
    <w:rsid w:val="00914C42"/>
    <w:rsid w:val="009157E8"/>
    <w:rsid w:val="00917619"/>
    <w:rsid w:val="009217E5"/>
    <w:rsid w:val="00921A87"/>
    <w:rsid w:val="0092510C"/>
    <w:rsid w:val="00926C02"/>
    <w:rsid w:val="0093031E"/>
    <w:rsid w:val="00932130"/>
    <w:rsid w:val="00932CF7"/>
    <w:rsid w:val="00934CAE"/>
    <w:rsid w:val="0093529B"/>
    <w:rsid w:val="00935D50"/>
    <w:rsid w:val="009368B8"/>
    <w:rsid w:val="00937E2C"/>
    <w:rsid w:val="009415C6"/>
    <w:rsid w:val="00943609"/>
    <w:rsid w:val="00944E47"/>
    <w:rsid w:val="00944EBB"/>
    <w:rsid w:val="0094695E"/>
    <w:rsid w:val="009508D9"/>
    <w:rsid w:val="00952CD0"/>
    <w:rsid w:val="0096447E"/>
    <w:rsid w:val="009646E2"/>
    <w:rsid w:val="009713ED"/>
    <w:rsid w:val="00973133"/>
    <w:rsid w:val="00975A47"/>
    <w:rsid w:val="00976169"/>
    <w:rsid w:val="009772B0"/>
    <w:rsid w:val="009773C6"/>
    <w:rsid w:val="0098415E"/>
    <w:rsid w:val="00984962"/>
    <w:rsid w:val="00985ADD"/>
    <w:rsid w:val="00985B98"/>
    <w:rsid w:val="009927D2"/>
    <w:rsid w:val="00992FA4"/>
    <w:rsid w:val="00993115"/>
    <w:rsid w:val="00993C8C"/>
    <w:rsid w:val="009957D8"/>
    <w:rsid w:val="00997407"/>
    <w:rsid w:val="009A0CC8"/>
    <w:rsid w:val="009A40C4"/>
    <w:rsid w:val="009A4A2F"/>
    <w:rsid w:val="009A77A3"/>
    <w:rsid w:val="009B1587"/>
    <w:rsid w:val="009B5346"/>
    <w:rsid w:val="009B540C"/>
    <w:rsid w:val="009C080C"/>
    <w:rsid w:val="009C08E0"/>
    <w:rsid w:val="009C218C"/>
    <w:rsid w:val="009D12C2"/>
    <w:rsid w:val="009D173F"/>
    <w:rsid w:val="009D3B5E"/>
    <w:rsid w:val="009D5A0B"/>
    <w:rsid w:val="009D6B71"/>
    <w:rsid w:val="009E1319"/>
    <w:rsid w:val="009E1874"/>
    <w:rsid w:val="009E494F"/>
    <w:rsid w:val="009E7F0F"/>
    <w:rsid w:val="009F019D"/>
    <w:rsid w:val="009F02B9"/>
    <w:rsid w:val="009F1844"/>
    <w:rsid w:val="009F28D6"/>
    <w:rsid w:val="009F585B"/>
    <w:rsid w:val="009F6E9A"/>
    <w:rsid w:val="009F7ABA"/>
    <w:rsid w:val="00A02ABD"/>
    <w:rsid w:val="00A02CEA"/>
    <w:rsid w:val="00A049B3"/>
    <w:rsid w:val="00A04F31"/>
    <w:rsid w:val="00A05BD3"/>
    <w:rsid w:val="00A10BA1"/>
    <w:rsid w:val="00A11182"/>
    <w:rsid w:val="00A13D9C"/>
    <w:rsid w:val="00A16107"/>
    <w:rsid w:val="00A17810"/>
    <w:rsid w:val="00A2089D"/>
    <w:rsid w:val="00A33975"/>
    <w:rsid w:val="00A3430A"/>
    <w:rsid w:val="00A36622"/>
    <w:rsid w:val="00A41AE2"/>
    <w:rsid w:val="00A41C28"/>
    <w:rsid w:val="00A41CDC"/>
    <w:rsid w:val="00A45D67"/>
    <w:rsid w:val="00A4678F"/>
    <w:rsid w:val="00A50590"/>
    <w:rsid w:val="00A517B2"/>
    <w:rsid w:val="00A570F3"/>
    <w:rsid w:val="00A615F1"/>
    <w:rsid w:val="00A62778"/>
    <w:rsid w:val="00A64EDF"/>
    <w:rsid w:val="00A67D5A"/>
    <w:rsid w:val="00A74D06"/>
    <w:rsid w:val="00A80E07"/>
    <w:rsid w:val="00A82166"/>
    <w:rsid w:val="00A82D64"/>
    <w:rsid w:val="00A861B8"/>
    <w:rsid w:val="00A87F2E"/>
    <w:rsid w:val="00A902A2"/>
    <w:rsid w:val="00A904D8"/>
    <w:rsid w:val="00A925A5"/>
    <w:rsid w:val="00A92967"/>
    <w:rsid w:val="00A93C44"/>
    <w:rsid w:val="00A956E3"/>
    <w:rsid w:val="00A95874"/>
    <w:rsid w:val="00A97D48"/>
    <w:rsid w:val="00A97E77"/>
    <w:rsid w:val="00AA692D"/>
    <w:rsid w:val="00AA6A85"/>
    <w:rsid w:val="00AB423D"/>
    <w:rsid w:val="00AB554E"/>
    <w:rsid w:val="00AB7D5A"/>
    <w:rsid w:val="00AC0378"/>
    <w:rsid w:val="00AC0D00"/>
    <w:rsid w:val="00AC1429"/>
    <w:rsid w:val="00AC262B"/>
    <w:rsid w:val="00AC38E5"/>
    <w:rsid w:val="00AC49FE"/>
    <w:rsid w:val="00AC4ABE"/>
    <w:rsid w:val="00AC5AB3"/>
    <w:rsid w:val="00AD154C"/>
    <w:rsid w:val="00AD2B99"/>
    <w:rsid w:val="00AD3558"/>
    <w:rsid w:val="00AD5FCD"/>
    <w:rsid w:val="00AD6B86"/>
    <w:rsid w:val="00AD70B4"/>
    <w:rsid w:val="00AE33DD"/>
    <w:rsid w:val="00AE3AD5"/>
    <w:rsid w:val="00AE3E8D"/>
    <w:rsid w:val="00AE4840"/>
    <w:rsid w:val="00AE7278"/>
    <w:rsid w:val="00AE7359"/>
    <w:rsid w:val="00AF10EB"/>
    <w:rsid w:val="00AF211B"/>
    <w:rsid w:val="00AF2625"/>
    <w:rsid w:val="00AF5E45"/>
    <w:rsid w:val="00AF7E03"/>
    <w:rsid w:val="00B01455"/>
    <w:rsid w:val="00B05E24"/>
    <w:rsid w:val="00B1039B"/>
    <w:rsid w:val="00B10657"/>
    <w:rsid w:val="00B1087D"/>
    <w:rsid w:val="00B1356D"/>
    <w:rsid w:val="00B137EF"/>
    <w:rsid w:val="00B238E6"/>
    <w:rsid w:val="00B242D7"/>
    <w:rsid w:val="00B2510B"/>
    <w:rsid w:val="00B2517D"/>
    <w:rsid w:val="00B25F61"/>
    <w:rsid w:val="00B27A38"/>
    <w:rsid w:val="00B27E52"/>
    <w:rsid w:val="00B3156C"/>
    <w:rsid w:val="00B341DC"/>
    <w:rsid w:val="00B36CD8"/>
    <w:rsid w:val="00B373CB"/>
    <w:rsid w:val="00B401F0"/>
    <w:rsid w:val="00B475E3"/>
    <w:rsid w:val="00B478B5"/>
    <w:rsid w:val="00B52733"/>
    <w:rsid w:val="00B5302F"/>
    <w:rsid w:val="00B53086"/>
    <w:rsid w:val="00B54D42"/>
    <w:rsid w:val="00B56BA0"/>
    <w:rsid w:val="00B56E37"/>
    <w:rsid w:val="00B616AE"/>
    <w:rsid w:val="00B61C58"/>
    <w:rsid w:val="00B6429B"/>
    <w:rsid w:val="00B648E1"/>
    <w:rsid w:val="00B67051"/>
    <w:rsid w:val="00B67DA6"/>
    <w:rsid w:val="00B7141B"/>
    <w:rsid w:val="00B728B6"/>
    <w:rsid w:val="00B737BD"/>
    <w:rsid w:val="00B7673D"/>
    <w:rsid w:val="00B81583"/>
    <w:rsid w:val="00B825FC"/>
    <w:rsid w:val="00B82A51"/>
    <w:rsid w:val="00B82E0C"/>
    <w:rsid w:val="00B850BF"/>
    <w:rsid w:val="00B862C9"/>
    <w:rsid w:val="00B873ED"/>
    <w:rsid w:val="00B87D00"/>
    <w:rsid w:val="00B92D53"/>
    <w:rsid w:val="00B93511"/>
    <w:rsid w:val="00B963FF"/>
    <w:rsid w:val="00B96E0A"/>
    <w:rsid w:val="00BA1158"/>
    <w:rsid w:val="00BA1E8E"/>
    <w:rsid w:val="00BA3151"/>
    <w:rsid w:val="00BA3B31"/>
    <w:rsid w:val="00BA598A"/>
    <w:rsid w:val="00BA5B35"/>
    <w:rsid w:val="00BB00B5"/>
    <w:rsid w:val="00BB0746"/>
    <w:rsid w:val="00BC13DD"/>
    <w:rsid w:val="00BC2ECA"/>
    <w:rsid w:val="00BC45DD"/>
    <w:rsid w:val="00BC5149"/>
    <w:rsid w:val="00BD1D9C"/>
    <w:rsid w:val="00BD2528"/>
    <w:rsid w:val="00BD4802"/>
    <w:rsid w:val="00BD58AF"/>
    <w:rsid w:val="00BD5FC1"/>
    <w:rsid w:val="00BD7418"/>
    <w:rsid w:val="00BE0D50"/>
    <w:rsid w:val="00BE1079"/>
    <w:rsid w:val="00BE49F5"/>
    <w:rsid w:val="00BE4C86"/>
    <w:rsid w:val="00BE568B"/>
    <w:rsid w:val="00BE6E0F"/>
    <w:rsid w:val="00BF1BDC"/>
    <w:rsid w:val="00BF2B1F"/>
    <w:rsid w:val="00BF48B4"/>
    <w:rsid w:val="00BF4934"/>
    <w:rsid w:val="00BF5CE4"/>
    <w:rsid w:val="00BF6AAB"/>
    <w:rsid w:val="00BF7FB0"/>
    <w:rsid w:val="00C0015B"/>
    <w:rsid w:val="00C0465D"/>
    <w:rsid w:val="00C123F9"/>
    <w:rsid w:val="00C12713"/>
    <w:rsid w:val="00C132F9"/>
    <w:rsid w:val="00C16EFA"/>
    <w:rsid w:val="00C1747F"/>
    <w:rsid w:val="00C219F6"/>
    <w:rsid w:val="00C220D6"/>
    <w:rsid w:val="00C2269D"/>
    <w:rsid w:val="00C229B4"/>
    <w:rsid w:val="00C22F4B"/>
    <w:rsid w:val="00C237CD"/>
    <w:rsid w:val="00C23CC1"/>
    <w:rsid w:val="00C2430D"/>
    <w:rsid w:val="00C25FB7"/>
    <w:rsid w:val="00C26A32"/>
    <w:rsid w:val="00C26D67"/>
    <w:rsid w:val="00C2754D"/>
    <w:rsid w:val="00C31D1A"/>
    <w:rsid w:val="00C343DD"/>
    <w:rsid w:val="00C34802"/>
    <w:rsid w:val="00C348AB"/>
    <w:rsid w:val="00C375C7"/>
    <w:rsid w:val="00C40AFD"/>
    <w:rsid w:val="00C4194D"/>
    <w:rsid w:val="00C4426D"/>
    <w:rsid w:val="00C44D47"/>
    <w:rsid w:val="00C45181"/>
    <w:rsid w:val="00C45D75"/>
    <w:rsid w:val="00C51F01"/>
    <w:rsid w:val="00C52A66"/>
    <w:rsid w:val="00C537CD"/>
    <w:rsid w:val="00C631AD"/>
    <w:rsid w:val="00C67827"/>
    <w:rsid w:val="00C70400"/>
    <w:rsid w:val="00C723C3"/>
    <w:rsid w:val="00C75021"/>
    <w:rsid w:val="00C75A2F"/>
    <w:rsid w:val="00C75D80"/>
    <w:rsid w:val="00C76E3B"/>
    <w:rsid w:val="00C80594"/>
    <w:rsid w:val="00C80EB2"/>
    <w:rsid w:val="00C83C01"/>
    <w:rsid w:val="00C87216"/>
    <w:rsid w:val="00C97A18"/>
    <w:rsid w:val="00C97B7B"/>
    <w:rsid w:val="00CA25D8"/>
    <w:rsid w:val="00CA27E1"/>
    <w:rsid w:val="00CA2AC1"/>
    <w:rsid w:val="00CA2B4E"/>
    <w:rsid w:val="00CA2FC4"/>
    <w:rsid w:val="00CA3270"/>
    <w:rsid w:val="00CA3853"/>
    <w:rsid w:val="00CA6D24"/>
    <w:rsid w:val="00CA7407"/>
    <w:rsid w:val="00CB1627"/>
    <w:rsid w:val="00CB2B20"/>
    <w:rsid w:val="00CB3975"/>
    <w:rsid w:val="00CB5014"/>
    <w:rsid w:val="00CB793B"/>
    <w:rsid w:val="00CC04CE"/>
    <w:rsid w:val="00CC0E67"/>
    <w:rsid w:val="00CC2446"/>
    <w:rsid w:val="00CC4191"/>
    <w:rsid w:val="00CC42B0"/>
    <w:rsid w:val="00CC4A1C"/>
    <w:rsid w:val="00CC4E6B"/>
    <w:rsid w:val="00CC609A"/>
    <w:rsid w:val="00CC63A3"/>
    <w:rsid w:val="00CC7396"/>
    <w:rsid w:val="00CD02DD"/>
    <w:rsid w:val="00CD0898"/>
    <w:rsid w:val="00CD15D5"/>
    <w:rsid w:val="00CD5B7F"/>
    <w:rsid w:val="00CE0357"/>
    <w:rsid w:val="00CE0AE4"/>
    <w:rsid w:val="00CE6558"/>
    <w:rsid w:val="00CE723B"/>
    <w:rsid w:val="00CF2CB5"/>
    <w:rsid w:val="00CF4A6A"/>
    <w:rsid w:val="00CF4D3E"/>
    <w:rsid w:val="00D0146A"/>
    <w:rsid w:val="00D0262C"/>
    <w:rsid w:val="00D0671F"/>
    <w:rsid w:val="00D07860"/>
    <w:rsid w:val="00D14901"/>
    <w:rsid w:val="00D150E5"/>
    <w:rsid w:val="00D177D8"/>
    <w:rsid w:val="00D24E64"/>
    <w:rsid w:val="00D256A1"/>
    <w:rsid w:val="00D2585F"/>
    <w:rsid w:val="00D30F91"/>
    <w:rsid w:val="00D31022"/>
    <w:rsid w:val="00D324C8"/>
    <w:rsid w:val="00D34333"/>
    <w:rsid w:val="00D36BA5"/>
    <w:rsid w:val="00D4072F"/>
    <w:rsid w:val="00D423FE"/>
    <w:rsid w:val="00D42810"/>
    <w:rsid w:val="00D43152"/>
    <w:rsid w:val="00D43154"/>
    <w:rsid w:val="00D4470C"/>
    <w:rsid w:val="00D50D71"/>
    <w:rsid w:val="00D5131A"/>
    <w:rsid w:val="00D530D9"/>
    <w:rsid w:val="00D53E59"/>
    <w:rsid w:val="00D573BF"/>
    <w:rsid w:val="00D57766"/>
    <w:rsid w:val="00D57865"/>
    <w:rsid w:val="00D6082E"/>
    <w:rsid w:val="00D61D46"/>
    <w:rsid w:val="00D61D5F"/>
    <w:rsid w:val="00D64AE7"/>
    <w:rsid w:val="00D64C80"/>
    <w:rsid w:val="00D663D3"/>
    <w:rsid w:val="00D67101"/>
    <w:rsid w:val="00D7093D"/>
    <w:rsid w:val="00D74116"/>
    <w:rsid w:val="00D81EDC"/>
    <w:rsid w:val="00D83F47"/>
    <w:rsid w:val="00D84123"/>
    <w:rsid w:val="00D85822"/>
    <w:rsid w:val="00D85A1F"/>
    <w:rsid w:val="00D863EC"/>
    <w:rsid w:val="00D86FB9"/>
    <w:rsid w:val="00D901E9"/>
    <w:rsid w:val="00D90215"/>
    <w:rsid w:val="00D932A9"/>
    <w:rsid w:val="00D96028"/>
    <w:rsid w:val="00DA1A03"/>
    <w:rsid w:val="00DA2DAD"/>
    <w:rsid w:val="00DA55D0"/>
    <w:rsid w:val="00DB267D"/>
    <w:rsid w:val="00DB2D62"/>
    <w:rsid w:val="00DB3927"/>
    <w:rsid w:val="00DB3971"/>
    <w:rsid w:val="00DB675C"/>
    <w:rsid w:val="00DC05A3"/>
    <w:rsid w:val="00DC0827"/>
    <w:rsid w:val="00DC0CBE"/>
    <w:rsid w:val="00DC2137"/>
    <w:rsid w:val="00DC34C8"/>
    <w:rsid w:val="00DC474B"/>
    <w:rsid w:val="00DC5835"/>
    <w:rsid w:val="00DD0BC7"/>
    <w:rsid w:val="00DD1BD0"/>
    <w:rsid w:val="00DD52A5"/>
    <w:rsid w:val="00DD56DA"/>
    <w:rsid w:val="00DD5F80"/>
    <w:rsid w:val="00DD61CE"/>
    <w:rsid w:val="00DD652E"/>
    <w:rsid w:val="00DD7553"/>
    <w:rsid w:val="00DE009F"/>
    <w:rsid w:val="00DE363E"/>
    <w:rsid w:val="00DE700F"/>
    <w:rsid w:val="00DE7325"/>
    <w:rsid w:val="00DE7F77"/>
    <w:rsid w:val="00DF0C39"/>
    <w:rsid w:val="00DF25EC"/>
    <w:rsid w:val="00DF30FE"/>
    <w:rsid w:val="00DF46B1"/>
    <w:rsid w:val="00DF4E78"/>
    <w:rsid w:val="00DF5285"/>
    <w:rsid w:val="00DF5896"/>
    <w:rsid w:val="00DF5E81"/>
    <w:rsid w:val="00E02308"/>
    <w:rsid w:val="00E03155"/>
    <w:rsid w:val="00E04BA3"/>
    <w:rsid w:val="00E05B36"/>
    <w:rsid w:val="00E05F35"/>
    <w:rsid w:val="00E12DA4"/>
    <w:rsid w:val="00E12E7D"/>
    <w:rsid w:val="00E1307C"/>
    <w:rsid w:val="00E15DA9"/>
    <w:rsid w:val="00E16CCF"/>
    <w:rsid w:val="00E26986"/>
    <w:rsid w:val="00E30533"/>
    <w:rsid w:val="00E31288"/>
    <w:rsid w:val="00E31F57"/>
    <w:rsid w:val="00E32F80"/>
    <w:rsid w:val="00E34D18"/>
    <w:rsid w:val="00E3691C"/>
    <w:rsid w:val="00E411A2"/>
    <w:rsid w:val="00E4231D"/>
    <w:rsid w:val="00E438C2"/>
    <w:rsid w:val="00E43E1C"/>
    <w:rsid w:val="00E531DB"/>
    <w:rsid w:val="00E53B97"/>
    <w:rsid w:val="00E5493D"/>
    <w:rsid w:val="00E578DA"/>
    <w:rsid w:val="00E61150"/>
    <w:rsid w:val="00E6555F"/>
    <w:rsid w:val="00E66FC4"/>
    <w:rsid w:val="00E73F4E"/>
    <w:rsid w:val="00E76B11"/>
    <w:rsid w:val="00E77C2B"/>
    <w:rsid w:val="00E80D3E"/>
    <w:rsid w:val="00E83C30"/>
    <w:rsid w:val="00E83CD5"/>
    <w:rsid w:val="00E84198"/>
    <w:rsid w:val="00E86655"/>
    <w:rsid w:val="00E929FE"/>
    <w:rsid w:val="00E93245"/>
    <w:rsid w:val="00E963A1"/>
    <w:rsid w:val="00E97BD8"/>
    <w:rsid w:val="00E97CBB"/>
    <w:rsid w:val="00EA099D"/>
    <w:rsid w:val="00EA1E40"/>
    <w:rsid w:val="00EA2DF8"/>
    <w:rsid w:val="00EA5497"/>
    <w:rsid w:val="00EA69A1"/>
    <w:rsid w:val="00EA6D79"/>
    <w:rsid w:val="00EB29B8"/>
    <w:rsid w:val="00EB31A0"/>
    <w:rsid w:val="00EB7980"/>
    <w:rsid w:val="00EB7AA1"/>
    <w:rsid w:val="00EC141C"/>
    <w:rsid w:val="00EC1429"/>
    <w:rsid w:val="00EC1B35"/>
    <w:rsid w:val="00ED1273"/>
    <w:rsid w:val="00ED3BBB"/>
    <w:rsid w:val="00ED40E8"/>
    <w:rsid w:val="00ED5464"/>
    <w:rsid w:val="00ED773D"/>
    <w:rsid w:val="00ED7AE2"/>
    <w:rsid w:val="00EE0D74"/>
    <w:rsid w:val="00EE217B"/>
    <w:rsid w:val="00EE2892"/>
    <w:rsid w:val="00EE410C"/>
    <w:rsid w:val="00EE6066"/>
    <w:rsid w:val="00EE73B0"/>
    <w:rsid w:val="00EE74CF"/>
    <w:rsid w:val="00F02754"/>
    <w:rsid w:val="00F0287E"/>
    <w:rsid w:val="00F03585"/>
    <w:rsid w:val="00F03921"/>
    <w:rsid w:val="00F04B02"/>
    <w:rsid w:val="00F05648"/>
    <w:rsid w:val="00F079A0"/>
    <w:rsid w:val="00F07F97"/>
    <w:rsid w:val="00F11090"/>
    <w:rsid w:val="00F11589"/>
    <w:rsid w:val="00F11DBC"/>
    <w:rsid w:val="00F12C77"/>
    <w:rsid w:val="00F14665"/>
    <w:rsid w:val="00F15DA8"/>
    <w:rsid w:val="00F16BE4"/>
    <w:rsid w:val="00F17DBF"/>
    <w:rsid w:val="00F20B5E"/>
    <w:rsid w:val="00F23295"/>
    <w:rsid w:val="00F244B6"/>
    <w:rsid w:val="00F257EE"/>
    <w:rsid w:val="00F2661B"/>
    <w:rsid w:val="00F30243"/>
    <w:rsid w:val="00F309E9"/>
    <w:rsid w:val="00F32519"/>
    <w:rsid w:val="00F35469"/>
    <w:rsid w:val="00F361BF"/>
    <w:rsid w:val="00F37AB3"/>
    <w:rsid w:val="00F37B2A"/>
    <w:rsid w:val="00F41445"/>
    <w:rsid w:val="00F429D3"/>
    <w:rsid w:val="00F42B4A"/>
    <w:rsid w:val="00F435AF"/>
    <w:rsid w:val="00F43C1F"/>
    <w:rsid w:val="00F46609"/>
    <w:rsid w:val="00F46883"/>
    <w:rsid w:val="00F4751A"/>
    <w:rsid w:val="00F51A5E"/>
    <w:rsid w:val="00F53594"/>
    <w:rsid w:val="00F54736"/>
    <w:rsid w:val="00F55B51"/>
    <w:rsid w:val="00F60708"/>
    <w:rsid w:val="00F61BDF"/>
    <w:rsid w:val="00F620CE"/>
    <w:rsid w:val="00F652E1"/>
    <w:rsid w:val="00F65782"/>
    <w:rsid w:val="00F6698F"/>
    <w:rsid w:val="00F724AF"/>
    <w:rsid w:val="00F7453B"/>
    <w:rsid w:val="00F74731"/>
    <w:rsid w:val="00F755C2"/>
    <w:rsid w:val="00F75D96"/>
    <w:rsid w:val="00F768B2"/>
    <w:rsid w:val="00F774DE"/>
    <w:rsid w:val="00F80904"/>
    <w:rsid w:val="00F81542"/>
    <w:rsid w:val="00F84D66"/>
    <w:rsid w:val="00F85BD3"/>
    <w:rsid w:val="00F92027"/>
    <w:rsid w:val="00F95406"/>
    <w:rsid w:val="00F9590F"/>
    <w:rsid w:val="00F95A7D"/>
    <w:rsid w:val="00F96553"/>
    <w:rsid w:val="00F96965"/>
    <w:rsid w:val="00F9792C"/>
    <w:rsid w:val="00FA0755"/>
    <w:rsid w:val="00FA2BC5"/>
    <w:rsid w:val="00FA33FB"/>
    <w:rsid w:val="00FA3A44"/>
    <w:rsid w:val="00FA43F5"/>
    <w:rsid w:val="00FB33D9"/>
    <w:rsid w:val="00FB3E71"/>
    <w:rsid w:val="00FB4A80"/>
    <w:rsid w:val="00FB5942"/>
    <w:rsid w:val="00FB6179"/>
    <w:rsid w:val="00FB6E66"/>
    <w:rsid w:val="00FB7C0B"/>
    <w:rsid w:val="00FC0738"/>
    <w:rsid w:val="00FC0EF4"/>
    <w:rsid w:val="00FC156B"/>
    <w:rsid w:val="00FC3D0F"/>
    <w:rsid w:val="00FC4530"/>
    <w:rsid w:val="00FC4E55"/>
    <w:rsid w:val="00FC6588"/>
    <w:rsid w:val="00FC71FB"/>
    <w:rsid w:val="00FD1196"/>
    <w:rsid w:val="00FD1819"/>
    <w:rsid w:val="00FD24CB"/>
    <w:rsid w:val="00FD2A95"/>
    <w:rsid w:val="00FD33F1"/>
    <w:rsid w:val="00FD3D4E"/>
    <w:rsid w:val="00FD4E1E"/>
    <w:rsid w:val="00FD4E51"/>
    <w:rsid w:val="00FD532C"/>
    <w:rsid w:val="00FD5A5A"/>
    <w:rsid w:val="00FE0A21"/>
    <w:rsid w:val="00FE0AC4"/>
    <w:rsid w:val="00FE1216"/>
    <w:rsid w:val="00FE19B0"/>
    <w:rsid w:val="00FE65CB"/>
    <w:rsid w:val="00FF04B5"/>
    <w:rsid w:val="00FF4DA2"/>
    <w:rsid w:val="00FF559D"/>
    <w:rsid w:val="00FF5B30"/>
    <w:rsid w:val="00FF709F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6AEC2"/>
  <w15:chartTrackingRefBased/>
  <w15:docId w15:val="{4D138F79-924E-9A48-9FB0-5C4BB97E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60F5"/>
  </w:style>
  <w:style w:type="paragraph" w:styleId="Heading1">
    <w:name w:val="heading 1"/>
    <w:basedOn w:val="Normal"/>
    <w:next w:val="Normal"/>
    <w:link w:val="Heading1Char"/>
    <w:uiPriority w:val="9"/>
    <w:qFormat/>
    <w:rsid w:val="00A87F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F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87F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F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F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F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F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F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F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F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F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87F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F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F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F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F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F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F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F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F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F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F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F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F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F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F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F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F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F2E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A87F2E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87F2E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87F2E"/>
  </w:style>
  <w:style w:type="character" w:styleId="Hyperlink">
    <w:name w:val="Hyperlink"/>
    <w:basedOn w:val="DefaultParagraphFont"/>
    <w:uiPriority w:val="99"/>
    <w:unhideWhenUsed/>
    <w:rsid w:val="00B737B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C5AB3"/>
    <w:rPr>
      <w:rFonts w:ascii="Constantia" w:hAnsi="Constantia" w:cs="Times New Roman (Body CS)"/>
      <w14:numForm w14:val="lini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D0B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BC7"/>
  </w:style>
  <w:style w:type="character" w:styleId="PageNumber">
    <w:name w:val="page number"/>
    <w:basedOn w:val="DefaultParagraphFont"/>
    <w:uiPriority w:val="99"/>
    <w:semiHidden/>
    <w:unhideWhenUsed/>
    <w:rsid w:val="00DD0BC7"/>
  </w:style>
  <w:style w:type="character" w:styleId="UnresolvedMention">
    <w:name w:val="Unresolved Mention"/>
    <w:basedOn w:val="DefaultParagraphFont"/>
    <w:uiPriority w:val="99"/>
    <w:semiHidden/>
    <w:unhideWhenUsed/>
    <w:rsid w:val="00533F9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2385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F95406"/>
    <w:rPr>
      <w:i/>
      <w:iCs/>
    </w:rPr>
  </w:style>
  <w:style w:type="table" w:styleId="TableGridLight">
    <w:name w:val="Grid Table Light"/>
    <w:basedOn w:val="TableNormal"/>
    <w:uiPriority w:val="40"/>
    <w:rsid w:val="00217C7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17C7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17C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147F64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147F64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47F64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147F64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47F64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47F64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47F64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47F64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47F64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47F64"/>
    <w:pPr>
      <w:ind w:left="1920"/>
    </w:pPr>
    <w:rPr>
      <w:rFonts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D61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61B9"/>
  </w:style>
  <w:style w:type="paragraph" w:customStyle="1" w:styleId="p1">
    <w:name w:val="p1"/>
    <w:basedOn w:val="Normal"/>
    <w:rsid w:val="00F75D9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02754"/>
    <w:rPr>
      <w:sz w:val="16"/>
      <w:szCs w:val="16"/>
    </w:rPr>
  </w:style>
  <w:style w:type="paragraph" w:customStyle="1" w:styleId="p2">
    <w:name w:val="p2"/>
    <w:basedOn w:val="Normal"/>
    <w:rsid w:val="00F2329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3">
    <w:name w:val="p3"/>
    <w:basedOn w:val="Normal"/>
    <w:rsid w:val="00F2329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2">
    <w:name w:val="s2"/>
    <w:basedOn w:val="DefaultParagraphFont"/>
    <w:rsid w:val="00F23295"/>
  </w:style>
  <w:style w:type="character" w:customStyle="1" w:styleId="s1">
    <w:name w:val="s1"/>
    <w:basedOn w:val="DefaultParagraphFont"/>
    <w:rsid w:val="00203F78"/>
  </w:style>
  <w:style w:type="paragraph" w:styleId="Bibliography">
    <w:name w:val="Bibliography"/>
    <w:basedOn w:val="Normal"/>
    <w:next w:val="Normal"/>
    <w:uiPriority w:val="37"/>
    <w:unhideWhenUsed/>
    <w:rsid w:val="0028604E"/>
    <w:pPr>
      <w:spacing w:line="480" w:lineRule="auto"/>
      <w:ind w:left="720" w:hanging="720"/>
    </w:pPr>
  </w:style>
  <w:style w:type="paragraph" w:styleId="CommentText">
    <w:name w:val="annotation text"/>
    <w:basedOn w:val="Normal"/>
    <w:link w:val="CommentTextChar"/>
    <w:uiPriority w:val="99"/>
    <w:unhideWhenUsed/>
    <w:rsid w:val="001823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3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3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1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2109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2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088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2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7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6B76C8-CF7E-564E-8B41-323F1FEB9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 insects feel pain?</vt:lpstr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 insects feel pain?</dc:title>
  <dc:subject>A behavioural enquiry into the pain associated responses of house crickets (Acheta domesticus)</dc:subject>
  <dc:creator>Supervised by Dr. Thomas White &amp; Associate Professor Tanya Latty</dc:creator>
  <cp:keywords/>
  <dc:description/>
  <cp:lastModifiedBy>Thomas White</cp:lastModifiedBy>
  <cp:revision>240</cp:revision>
  <cp:lastPrinted>2025-05-27T06:57:00Z</cp:lastPrinted>
  <dcterms:created xsi:type="dcterms:W3CDTF">2025-09-10T07:26:00Z</dcterms:created>
  <dcterms:modified xsi:type="dcterms:W3CDTF">2026-03-05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geFlcz9m"/&gt;&lt;style id="http://www.zotero.org/styles/apa" locale="en-AU" hasBibliography="1" bibliographyStyleHasBeenSet="1"/&gt;&lt;prefs&gt;&lt;pref name="fieldType" value="Field"/&gt;&lt;/prefs&gt;&lt;/data&gt;</vt:lpwstr>
  </property>
</Properties>
</file>